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bidi w:val="0"/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he number of Gene and CRE</w:t>
      </w:r>
    </w:p>
    <w:p>
      <w:pPr>
        <w:jc w:val="left"/>
        <w:rPr>
          <w:rFonts w:hint="eastAsia" w:ascii="Times New Roman" w:hAnsi="Times New Roman" w:cs="Times New Roman"/>
          <w:sz w:val="32"/>
          <w:szCs w:val="32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32"/>
          <w:szCs w:val="32"/>
          <w:vertAlign w:val="baseline"/>
          <w:lang w:val="en-US" w:eastAsia="zh-CN"/>
        </w:rPr>
        <w:t>BM: TF: 355, CRE: 33152, TG: 1507</w:t>
      </w:r>
    </w:p>
    <w:p>
      <w:pPr>
        <w:jc w:val="left"/>
        <w:rPr>
          <w:rFonts w:hint="default" w:ascii="Times New Roman" w:hAnsi="Times New Roman" w:cs="Times New Roman"/>
          <w:sz w:val="32"/>
          <w:szCs w:val="32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32"/>
          <w:szCs w:val="32"/>
          <w:vertAlign w:val="baseline"/>
          <w:lang w:val="en-US" w:eastAsia="zh-CN"/>
        </w:rPr>
        <w:t>K562: TF: 715, CRE: 17182, TG: 1843</w:t>
      </w:r>
    </w:p>
    <w:p>
      <w:pPr>
        <w:jc w:val="left"/>
        <w:rPr>
          <w:rFonts w:hint="default" w:ascii="Times New Roman" w:hAnsi="Times New Roman" w:cs="Times New Roman"/>
          <w:sz w:val="32"/>
          <w:szCs w:val="32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32"/>
          <w:szCs w:val="32"/>
          <w:vertAlign w:val="baseline"/>
          <w:lang w:val="en-US" w:eastAsia="zh-CN"/>
        </w:rPr>
        <w:t>HCT116: TF:357, CRE: 14111, TG: 593</w:t>
      </w:r>
    </w:p>
    <w:p>
      <w:pPr>
        <w:jc w:val="left"/>
        <w:rPr>
          <w:rFonts w:hint="default" w:ascii="Times New Roman" w:hAnsi="Times New Roman" w:cs="Times New Roman"/>
          <w:sz w:val="32"/>
          <w:szCs w:val="32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32"/>
          <w:szCs w:val="32"/>
          <w:vertAlign w:val="baseline"/>
          <w:lang w:val="en-US" w:eastAsia="zh-CN"/>
        </w:rPr>
        <w:t>A549: TF:418, CRE: 13858, TG: 1571</w:t>
      </w:r>
    </w:p>
    <w:p>
      <w:pPr>
        <w:jc w:val="left"/>
        <w:rPr>
          <w:rFonts w:hint="default" w:ascii="Times New Roman" w:hAnsi="Times New Roman" w:cs="Times New Roman"/>
          <w:sz w:val="32"/>
          <w:szCs w:val="32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32"/>
          <w:szCs w:val="32"/>
          <w:vertAlign w:val="baseline"/>
          <w:lang w:val="en-US" w:eastAsia="zh-CN"/>
        </w:rPr>
        <w:t>A549: TF:534, CRE: 17564, TG: 1892</w:t>
      </w:r>
    </w:p>
    <w:p>
      <w:bookmarkStart w:id="0" w:name="_GoBack"/>
      <w:bookmarkEnd w:id="0"/>
    </w:p>
    <w:p/>
    <w:p/>
    <w:p/>
    <w:p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4131C19"/>
    <w:rsid w:val="00486FE7"/>
    <w:rsid w:val="011771A8"/>
    <w:rsid w:val="011A0D0D"/>
    <w:rsid w:val="014C2051"/>
    <w:rsid w:val="019B3F90"/>
    <w:rsid w:val="01BC3263"/>
    <w:rsid w:val="02B5329A"/>
    <w:rsid w:val="02BA6AF7"/>
    <w:rsid w:val="04131C19"/>
    <w:rsid w:val="0685693A"/>
    <w:rsid w:val="0849426D"/>
    <w:rsid w:val="08C43964"/>
    <w:rsid w:val="0A2C2501"/>
    <w:rsid w:val="0AED2384"/>
    <w:rsid w:val="0BD8345D"/>
    <w:rsid w:val="0CB525BB"/>
    <w:rsid w:val="0F9854C9"/>
    <w:rsid w:val="0FA51B0B"/>
    <w:rsid w:val="10666EA1"/>
    <w:rsid w:val="112F376D"/>
    <w:rsid w:val="115F08DE"/>
    <w:rsid w:val="11996BE6"/>
    <w:rsid w:val="12994139"/>
    <w:rsid w:val="13EA7A2D"/>
    <w:rsid w:val="1455129C"/>
    <w:rsid w:val="153E1FAC"/>
    <w:rsid w:val="16257D18"/>
    <w:rsid w:val="16C231F8"/>
    <w:rsid w:val="16D833AE"/>
    <w:rsid w:val="17742C42"/>
    <w:rsid w:val="17DA4D40"/>
    <w:rsid w:val="17DF5F08"/>
    <w:rsid w:val="181376A9"/>
    <w:rsid w:val="182E5A2F"/>
    <w:rsid w:val="18D50201"/>
    <w:rsid w:val="19D079C2"/>
    <w:rsid w:val="1A176CE6"/>
    <w:rsid w:val="1C685BB8"/>
    <w:rsid w:val="1D2A592B"/>
    <w:rsid w:val="1F8762BA"/>
    <w:rsid w:val="1FBA72AD"/>
    <w:rsid w:val="225F4E68"/>
    <w:rsid w:val="22833465"/>
    <w:rsid w:val="23A970CF"/>
    <w:rsid w:val="23BE3CB0"/>
    <w:rsid w:val="24BA72E7"/>
    <w:rsid w:val="24DA7201"/>
    <w:rsid w:val="27FF7983"/>
    <w:rsid w:val="28ED6B3B"/>
    <w:rsid w:val="2A756047"/>
    <w:rsid w:val="2AE8467F"/>
    <w:rsid w:val="2BDD6B2B"/>
    <w:rsid w:val="2CFE2C19"/>
    <w:rsid w:val="2D2649E5"/>
    <w:rsid w:val="2DC51318"/>
    <w:rsid w:val="2E69503D"/>
    <w:rsid w:val="2EF20D20"/>
    <w:rsid w:val="2EF32D58"/>
    <w:rsid w:val="311F1390"/>
    <w:rsid w:val="31BB4EA8"/>
    <w:rsid w:val="31F077E7"/>
    <w:rsid w:val="345E603A"/>
    <w:rsid w:val="346B1541"/>
    <w:rsid w:val="34EC71B0"/>
    <w:rsid w:val="350A58CE"/>
    <w:rsid w:val="35DC250B"/>
    <w:rsid w:val="35EA0F48"/>
    <w:rsid w:val="368355D4"/>
    <w:rsid w:val="36A72DDC"/>
    <w:rsid w:val="37B357CC"/>
    <w:rsid w:val="37B90545"/>
    <w:rsid w:val="37F4595C"/>
    <w:rsid w:val="38653C45"/>
    <w:rsid w:val="3A171E51"/>
    <w:rsid w:val="3B416833"/>
    <w:rsid w:val="3BE22CA8"/>
    <w:rsid w:val="3CB1427D"/>
    <w:rsid w:val="3CDA680A"/>
    <w:rsid w:val="3D8B43B4"/>
    <w:rsid w:val="3E2635E0"/>
    <w:rsid w:val="3EDE0577"/>
    <w:rsid w:val="3F8F1A2C"/>
    <w:rsid w:val="40204425"/>
    <w:rsid w:val="40567266"/>
    <w:rsid w:val="42633EC7"/>
    <w:rsid w:val="428203B5"/>
    <w:rsid w:val="4343168B"/>
    <w:rsid w:val="438F7CB8"/>
    <w:rsid w:val="44F0619A"/>
    <w:rsid w:val="44F6621D"/>
    <w:rsid w:val="45B40621"/>
    <w:rsid w:val="466F10C0"/>
    <w:rsid w:val="46996094"/>
    <w:rsid w:val="47FB3B51"/>
    <w:rsid w:val="48CE3DE8"/>
    <w:rsid w:val="48F06913"/>
    <w:rsid w:val="48F96790"/>
    <w:rsid w:val="49DF5667"/>
    <w:rsid w:val="4A5606D9"/>
    <w:rsid w:val="4AD5686A"/>
    <w:rsid w:val="4C3221CF"/>
    <w:rsid w:val="4C545ED0"/>
    <w:rsid w:val="4CA93784"/>
    <w:rsid w:val="4D627135"/>
    <w:rsid w:val="4E0D1125"/>
    <w:rsid w:val="4F4D5635"/>
    <w:rsid w:val="501B6C82"/>
    <w:rsid w:val="51270C89"/>
    <w:rsid w:val="513344A5"/>
    <w:rsid w:val="51351420"/>
    <w:rsid w:val="525D1C8B"/>
    <w:rsid w:val="52D82FA3"/>
    <w:rsid w:val="53327E5D"/>
    <w:rsid w:val="53D14318"/>
    <w:rsid w:val="559731D8"/>
    <w:rsid w:val="560F5257"/>
    <w:rsid w:val="57163760"/>
    <w:rsid w:val="572356DB"/>
    <w:rsid w:val="58EF3981"/>
    <w:rsid w:val="59AE3DCD"/>
    <w:rsid w:val="5A8F77A3"/>
    <w:rsid w:val="5B297B05"/>
    <w:rsid w:val="5C09679B"/>
    <w:rsid w:val="5C2E27BB"/>
    <w:rsid w:val="5DF61B16"/>
    <w:rsid w:val="5E30756A"/>
    <w:rsid w:val="5EC404B4"/>
    <w:rsid w:val="5ED94725"/>
    <w:rsid w:val="5EF91891"/>
    <w:rsid w:val="5F0C3734"/>
    <w:rsid w:val="5F3C4688"/>
    <w:rsid w:val="5F956F4C"/>
    <w:rsid w:val="60CF5EE1"/>
    <w:rsid w:val="61214822"/>
    <w:rsid w:val="623373D8"/>
    <w:rsid w:val="62E36596"/>
    <w:rsid w:val="62ED75CA"/>
    <w:rsid w:val="635A3411"/>
    <w:rsid w:val="648B64D5"/>
    <w:rsid w:val="651A795A"/>
    <w:rsid w:val="65506951"/>
    <w:rsid w:val="659A38E6"/>
    <w:rsid w:val="660C1215"/>
    <w:rsid w:val="67FA5E37"/>
    <w:rsid w:val="688A30EC"/>
    <w:rsid w:val="688C153E"/>
    <w:rsid w:val="69961095"/>
    <w:rsid w:val="6A6D2ADB"/>
    <w:rsid w:val="6AB8651E"/>
    <w:rsid w:val="6AFC7C43"/>
    <w:rsid w:val="6B696D8B"/>
    <w:rsid w:val="6B765654"/>
    <w:rsid w:val="6BD60AD4"/>
    <w:rsid w:val="6C4F34DF"/>
    <w:rsid w:val="6C924206"/>
    <w:rsid w:val="6CF52A2E"/>
    <w:rsid w:val="6DAC0BC8"/>
    <w:rsid w:val="6E9E5796"/>
    <w:rsid w:val="6F006617"/>
    <w:rsid w:val="6F0136DF"/>
    <w:rsid w:val="6FC14DFB"/>
    <w:rsid w:val="70E8156D"/>
    <w:rsid w:val="71C36CB2"/>
    <w:rsid w:val="72B25320"/>
    <w:rsid w:val="7367320C"/>
    <w:rsid w:val="73F41187"/>
    <w:rsid w:val="746C4D65"/>
    <w:rsid w:val="75497C41"/>
    <w:rsid w:val="76665C01"/>
    <w:rsid w:val="777B3E84"/>
    <w:rsid w:val="782148CE"/>
    <w:rsid w:val="7A8100A1"/>
    <w:rsid w:val="7AC24AF6"/>
    <w:rsid w:val="7C742A5C"/>
    <w:rsid w:val="7D2B794C"/>
    <w:rsid w:val="7D4649DA"/>
    <w:rsid w:val="7D4708C2"/>
    <w:rsid w:val="7E414A1F"/>
    <w:rsid w:val="7F170A65"/>
    <w:rsid w:val="7FDB350D"/>
    <w:rsid w:val="7FE57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宋体" w:asciiTheme="minorHAnsi" w:hAnsiTheme="minorHAnsi" w:eastAsiaTheme="minorEastAsia"/>
      <w:color w:val="auto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4T02:35:00Z</dcterms:created>
  <dc:creator>1395214203</dc:creator>
  <cp:lastModifiedBy>1395214203</cp:lastModifiedBy>
  <dcterms:modified xsi:type="dcterms:W3CDTF">2025-05-30T07:12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0B94132CE4C2406388D0F2A82E2B478F</vt:lpwstr>
  </property>
</Properties>
</file>